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90C" w:rsidRPr="00007C49" w:rsidRDefault="0002390C">
      <w:pPr>
        <w:rPr>
          <w:rFonts w:ascii="Arial" w:hAnsi="Arial" w:cs="Arial"/>
        </w:rPr>
      </w:pPr>
      <w:r w:rsidRPr="00007C49">
        <w:rPr>
          <w:rFonts w:ascii="Arial" w:hAnsi="Arial" w:cs="Arial"/>
          <w:b/>
        </w:rPr>
        <w:t>Table S1</w:t>
      </w:r>
      <w:r w:rsidRPr="00B52999">
        <w:rPr>
          <w:rFonts w:ascii="Arial" w:hAnsi="Arial" w:cs="Arial"/>
          <w:b/>
        </w:rPr>
        <w:t xml:space="preserve">. </w:t>
      </w:r>
      <w:r w:rsidR="009F30E4" w:rsidRPr="00B52999">
        <w:rPr>
          <w:rFonts w:ascii="Arial" w:hAnsi="Arial" w:cs="Arial"/>
          <w:b/>
        </w:rPr>
        <w:t>Definition of model parameter</w:t>
      </w:r>
      <w:r w:rsidR="005264BF" w:rsidRPr="00B52999">
        <w:rPr>
          <w:rFonts w:ascii="Arial" w:hAnsi="Arial" w:cs="Arial"/>
          <w:b/>
        </w:rPr>
        <w:t>s</w:t>
      </w:r>
      <w:r w:rsidR="009F30E4" w:rsidRPr="00B52999">
        <w:rPr>
          <w:rFonts w:ascii="Arial" w:hAnsi="Arial" w:cs="Arial"/>
          <w:b/>
        </w:rPr>
        <w:t xml:space="preserve"> and s</w:t>
      </w:r>
      <w:r w:rsidRPr="00B52999">
        <w:rPr>
          <w:rFonts w:ascii="Arial" w:hAnsi="Arial" w:cs="Arial"/>
          <w:b/>
        </w:rPr>
        <w:t xml:space="preserve">ummary of </w:t>
      </w:r>
      <w:r w:rsidR="009F30E4" w:rsidRPr="00B52999">
        <w:rPr>
          <w:rFonts w:ascii="Arial" w:hAnsi="Arial" w:cs="Arial"/>
          <w:b/>
        </w:rPr>
        <w:t xml:space="preserve">specific </w:t>
      </w:r>
      <w:r w:rsidRPr="00B52999">
        <w:rPr>
          <w:rFonts w:ascii="Arial" w:hAnsi="Arial" w:cs="Arial"/>
          <w:b/>
        </w:rPr>
        <w:t>parameter</w:t>
      </w:r>
      <w:r w:rsidR="009F30E4" w:rsidRPr="00B52999">
        <w:rPr>
          <w:rFonts w:ascii="Arial" w:hAnsi="Arial" w:cs="Arial"/>
          <w:b/>
        </w:rPr>
        <w:t xml:space="preserve"> value ranges used to generate figures</w:t>
      </w:r>
      <w:r w:rsidRPr="00B52999">
        <w:rPr>
          <w:rFonts w:ascii="Arial" w:hAnsi="Arial" w:cs="Arial"/>
          <w:b/>
        </w:rPr>
        <w:t>.</w:t>
      </w:r>
      <w:r w:rsidRPr="00007C49">
        <w:rPr>
          <w:rFonts w:ascii="Arial" w:hAnsi="Arial" w:cs="Arial"/>
          <w:b/>
        </w:rPr>
        <w:t xml:space="preserve"> </w:t>
      </w:r>
    </w:p>
    <w:p w:rsidR="0002390C" w:rsidRPr="00007C49" w:rsidRDefault="000239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4073"/>
        <w:gridCol w:w="1213"/>
        <w:gridCol w:w="1310"/>
        <w:gridCol w:w="1363"/>
      </w:tblGrid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8737DD" w:rsidP="00A029EB">
            <w:pPr>
              <w:jc w:val="center"/>
              <w:rPr>
                <w:rFonts w:ascii="Arial" w:hAnsi="Arial" w:cs="Arial"/>
                <w:b/>
              </w:rPr>
            </w:pPr>
            <w:r w:rsidRPr="00007C49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  <w:b/>
              </w:rPr>
            </w:pPr>
            <w:r w:rsidRPr="00007C49">
              <w:rPr>
                <w:rFonts w:ascii="Arial" w:hAnsi="Arial" w:cs="Arial"/>
                <w:b/>
              </w:rPr>
              <w:t>Biological Definition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proofErr w:type="spellStart"/>
            <w:r w:rsidRPr="00007C49">
              <w:rPr>
                <w:rFonts w:ascii="Arial" w:hAnsi="Arial" w:cs="Arial"/>
                <w:b/>
              </w:rPr>
              <w:t>Lotka-Volterra</w:t>
            </w:r>
            <w:r w:rsidR="005D333C">
              <w:rPr>
                <w:rFonts w:ascii="Arial" w:hAnsi="Arial" w:cs="Arial"/>
                <w:b/>
                <w:vertAlign w:val="subscript"/>
              </w:rPr>
              <w:t>a</w:t>
            </w:r>
            <w:proofErr w:type="spellEnd"/>
          </w:p>
        </w:tc>
        <w:tc>
          <w:tcPr>
            <w:tcW w:w="1219" w:type="dxa"/>
          </w:tcPr>
          <w:p w:rsidR="008737DD" w:rsidRPr="00007C49" w:rsidRDefault="008737DD" w:rsidP="00A029EB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007C49">
              <w:rPr>
                <w:rFonts w:ascii="Arial" w:hAnsi="Arial" w:cs="Arial"/>
                <w:b/>
              </w:rPr>
              <w:t xml:space="preserve">Resource </w:t>
            </w:r>
            <w:proofErr w:type="spellStart"/>
            <w:r w:rsidRPr="00007C49">
              <w:rPr>
                <w:rFonts w:ascii="Arial" w:hAnsi="Arial" w:cs="Arial"/>
                <w:b/>
              </w:rPr>
              <w:t>Explicit</w:t>
            </w:r>
            <w:r w:rsidR="005D333C">
              <w:rPr>
                <w:rFonts w:ascii="Arial" w:hAnsi="Arial" w:cs="Arial"/>
                <w:b/>
                <w:vertAlign w:val="subscript"/>
              </w:rPr>
              <w:t>b</w:t>
            </w:r>
            <w:proofErr w:type="spellEnd"/>
          </w:p>
        </w:tc>
        <w:tc>
          <w:tcPr>
            <w:tcW w:w="1268" w:type="dxa"/>
          </w:tcPr>
          <w:p w:rsidR="008737DD" w:rsidRPr="00007C49" w:rsidRDefault="008737DD" w:rsidP="00A029EB">
            <w:pPr>
              <w:jc w:val="center"/>
              <w:rPr>
                <w:rFonts w:ascii="Arial" w:hAnsi="Arial" w:cs="Arial"/>
                <w:b/>
              </w:rPr>
            </w:pPr>
            <w:r w:rsidRPr="00007C49">
              <w:rPr>
                <w:rFonts w:ascii="Arial" w:hAnsi="Arial" w:cs="Arial"/>
                <w:b/>
              </w:rPr>
              <w:t>Spatial Extension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Pathogen maximal growth rate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0, 1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D05F34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5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Commensal maximal growth rate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0, 1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D05F34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5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Pathogen carrying capacity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0, 2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6E1879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1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Commensal carrying capacity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0, 2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6E1879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1</m:t>
                </m:r>
              </m:oMath>
            </m:oMathPara>
          </w:p>
        </w:tc>
      </w:tr>
      <w:tr w:rsidR="00904E54" w:rsidRPr="00007C49" w:rsidTr="00CB50D2">
        <w:trPr>
          <w:trHeight w:val="575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er-capita inhibitory effect of the commensal </w:t>
            </w:r>
            <w:r w:rsidRPr="00007C49">
              <w:rPr>
                <w:rFonts w:ascii="Arial" w:eastAsiaTheme="minorEastAsia" w:hAnsi="Arial" w:cs="Arial"/>
              </w:rPr>
              <w:t>on the pathogen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-1, 1)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8737DD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8</m:t>
                </m:r>
              </m:oMath>
            </m:oMathPara>
          </w:p>
        </w:tc>
      </w:tr>
      <w:tr w:rsidR="00904E54" w:rsidRPr="00007C49" w:rsidTr="00CB50D2">
        <w:trPr>
          <w:trHeight w:val="593"/>
        </w:trPr>
        <w:tc>
          <w:tcPr>
            <w:tcW w:w="1293" w:type="dxa"/>
            <w:vAlign w:val="center"/>
          </w:tcPr>
          <w:p w:rsidR="008737DD" w:rsidRPr="00007C49" w:rsidRDefault="00A856F5" w:rsidP="00A029EB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Per-capita inhibitory effect of the pathogen on the commensal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(-1, 1)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8737DD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8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Pathogen maximal clearance rate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(0, 1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5C2EF7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1</m:t>
                </m:r>
              </m:oMath>
            </m:oMathPara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1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Commensal relative susceptibility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[0.5, 2.1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0.5, 2</m:t>
                </m:r>
              </m:oMath>
            </m:oMathPara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0.5, 2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5328" w:type="dxa"/>
            <w:vAlign w:val="center"/>
          </w:tcPr>
          <w:p w:rsidR="008737DD" w:rsidRPr="00007C49" w:rsidRDefault="008737DD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Antibiotic exposure</w:t>
            </w:r>
          </w:p>
        </w:tc>
        <w:tc>
          <w:tcPr>
            <w:tcW w:w="242" w:type="dxa"/>
            <w:vAlign w:val="center"/>
          </w:tcPr>
          <w:p w:rsidR="008737DD" w:rsidRPr="00007C49" w:rsidRDefault="008737DD" w:rsidP="00A029E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[0, 1]</m:t>
                </m:r>
              </m:oMath>
            </m:oMathPara>
          </w:p>
        </w:tc>
        <w:tc>
          <w:tcPr>
            <w:tcW w:w="1219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[0,1]</m:t>
                </m:r>
              </m:oMath>
            </m:oMathPara>
          </w:p>
        </w:tc>
        <w:tc>
          <w:tcPr>
            <w:tcW w:w="1268" w:type="dxa"/>
            <w:vAlign w:val="center"/>
          </w:tcPr>
          <w:p w:rsidR="008737DD" w:rsidRPr="00007C49" w:rsidRDefault="007851F0" w:rsidP="007851F0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[0,1]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A029EB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A029EB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athogen maximal growth rate for nutrient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817FD" w:rsidP="00A029EB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817FD" w:rsidP="007851F0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75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817FD" w:rsidP="007851F0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CB50D2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athogen maximal growth rate for additional metabolite </w:t>
            </w:r>
            <m:oMath>
              <m:r>
                <w:rPr>
                  <w:rFonts w:ascii="Cambria Math" w:hAnsi="Cambria Math" w:cs="Arial"/>
                </w:rPr>
                <m:t>R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18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Commensal maximal growth rate for nutrient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89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602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athogen Monod constant for uptake of nutrient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2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CB50D2" w:rsidRPr="00007C49" w:rsidTr="00CB50D2">
        <w:trPr>
          <w:trHeight w:val="602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athogen Monod constant for uptake of additional metabolite </w:t>
            </w:r>
            <m:oMath>
              <m:r>
                <w:rPr>
                  <w:rFonts w:ascii="Cambria Math" w:hAnsi="Cambria Math" w:cs="Arial"/>
                </w:rPr>
                <m:t>R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45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817FD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620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Commensal Monod constant for uptake of nutrient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22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Pathogen yield coefficient for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1.5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 xml:space="preserve">Commensal yield coefficient for </w:t>
            </w:r>
            <m:oMath>
              <m:r>
                <w:rPr>
                  <w:rFonts w:ascii="Cambria Math" w:hAnsi="Cambria Math" w:cs="Arial"/>
                </w:rPr>
                <m:t>S</m:t>
              </m:r>
            </m:oMath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1.53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p>
                </m:sSup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Nutrient input concentration</w:t>
            </w:r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1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D</m:t>
                </m:r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Dilution rate</w:t>
            </w:r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05</m:t>
                </m:r>
              </m:oMath>
            </m:oMathPara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Pathogen diffusion constant</w:t>
            </w:r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01</m:t>
                </m:r>
              </m:oMath>
            </m:oMathPara>
          </w:p>
        </w:tc>
      </w:tr>
      <w:tr w:rsidR="00904E54" w:rsidRPr="00007C49" w:rsidTr="00CB50D2">
        <w:trPr>
          <w:trHeight w:val="451"/>
        </w:trPr>
        <w:tc>
          <w:tcPr>
            <w:tcW w:w="1293" w:type="dxa"/>
            <w:vAlign w:val="center"/>
          </w:tcPr>
          <w:p w:rsidR="00904E54" w:rsidRPr="00007C49" w:rsidRDefault="00A856F5" w:rsidP="00904E5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328" w:type="dxa"/>
            <w:vAlign w:val="center"/>
          </w:tcPr>
          <w:p w:rsidR="00904E54" w:rsidRPr="00007C49" w:rsidRDefault="00904E54" w:rsidP="00904E54">
            <w:pPr>
              <w:rPr>
                <w:rFonts w:ascii="Arial" w:hAnsi="Arial" w:cs="Arial"/>
              </w:rPr>
            </w:pPr>
            <w:r w:rsidRPr="00007C49">
              <w:rPr>
                <w:rFonts w:ascii="Arial" w:hAnsi="Arial" w:cs="Arial"/>
              </w:rPr>
              <w:t>Commensal diffusion constant</w:t>
            </w:r>
          </w:p>
        </w:tc>
        <w:tc>
          <w:tcPr>
            <w:tcW w:w="242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19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w:r w:rsidRPr="00007C49"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268" w:type="dxa"/>
            <w:vAlign w:val="center"/>
          </w:tcPr>
          <w:p w:rsidR="00904E54" w:rsidRPr="00007C49" w:rsidRDefault="00904E54" w:rsidP="00904E54">
            <w:pPr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0.01</m:t>
                </m:r>
              </m:oMath>
            </m:oMathPara>
          </w:p>
        </w:tc>
      </w:tr>
    </w:tbl>
    <w:p w:rsidR="0002390C" w:rsidRPr="00007C49" w:rsidRDefault="0002390C">
      <w:pPr>
        <w:rPr>
          <w:rFonts w:ascii="Arial" w:hAnsi="Arial" w:cs="Arial"/>
        </w:rPr>
      </w:pPr>
    </w:p>
    <w:p w:rsidR="0002390C" w:rsidRPr="00007C49" w:rsidRDefault="005D333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bscript"/>
        </w:rPr>
        <w:lastRenderedPageBreak/>
        <w:t>a</w:t>
      </w:r>
      <w:r w:rsidR="008737DD" w:rsidRPr="00007C49">
        <w:rPr>
          <w:rFonts w:ascii="Arial" w:hAnsi="Arial" w:cs="Arial"/>
        </w:rPr>
        <w:t>Value</w:t>
      </w:r>
      <w:proofErr w:type="spellEnd"/>
      <w:r w:rsidR="008737DD" w:rsidRPr="00007C49">
        <w:rPr>
          <w:rFonts w:ascii="Arial" w:hAnsi="Arial" w:cs="Arial"/>
        </w:rPr>
        <w:t xml:space="preserve"> ranges utilized for analysis of the modified </w:t>
      </w:r>
      <w:proofErr w:type="spellStart"/>
      <w:r w:rsidR="008737DD" w:rsidRPr="00007C49">
        <w:rPr>
          <w:rFonts w:ascii="Arial" w:hAnsi="Arial" w:cs="Arial"/>
        </w:rPr>
        <w:t>Lotka</w:t>
      </w:r>
      <w:proofErr w:type="spellEnd"/>
      <w:r w:rsidR="008737DD" w:rsidRPr="00007C49">
        <w:rPr>
          <w:rFonts w:ascii="Arial" w:hAnsi="Arial" w:cs="Arial"/>
        </w:rPr>
        <w:t xml:space="preserve">-Volterra model (Equation </w:t>
      </w:r>
      <w:r w:rsidR="00A856F5">
        <w:rPr>
          <w:rFonts w:ascii="Arial" w:hAnsi="Arial" w:cs="Arial"/>
        </w:rPr>
        <w:t>3</w:t>
      </w:r>
      <w:bookmarkStart w:id="0" w:name="_GoBack"/>
      <w:bookmarkEnd w:id="0"/>
      <w:r w:rsidR="008737DD" w:rsidRPr="00007C49">
        <w:rPr>
          <w:rFonts w:ascii="Arial" w:hAnsi="Arial" w:cs="Arial"/>
        </w:rPr>
        <w:t xml:space="preserve">). We assessed results within these ranges and define specific parameterizations for figures in the corresponding captions. </w:t>
      </w:r>
    </w:p>
    <w:p w:rsidR="00E317FB" w:rsidRPr="00007C49" w:rsidRDefault="005D333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bscript"/>
        </w:rPr>
        <w:t>b</w:t>
      </w:r>
      <w:r w:rsidR="00E317FB" w:rsidRPr="00007C49">
        <w:rPr>
          <w:rFonts w:ascii="Arial" w:hAnsi="Arial" w:cs="Arial"/>
        </w:rPr>
        <w:t>Parameter</w:t>
      </w:r>
      <w:proofErr w:type="spellEnd"/>
      <w:r w:rsidR="00E317FB" w:rsidRPr="00007C49">
        <w:rPr>
          <w:rFonts w:ascii="Arial" w:hAnsi="Arial" w:cs="Arial"/>
        </w:rPr>
        <w:t xml:space="preserve"> values are the experimentally derived values from </w:t>
      </w:r>
      <w:r w:rsidR="005A3D13" w:rsidRPr="00007C49">
        <w:rPr>
          <w:rFonts w:ascii="Arial" w:hAnsi="Arial" w:cs="Arial"/>
        </w:rPr>
        <w:t>[6].</w:t>
      </w:r>
      <w:r w:rsidR="00E317FB" w:rsidRPr="00007C49">
        <w:rPr>
          <w:rFonts w:ascii="Arial" w:hAnsi="Arial" w:cs="Arial"/>
        </w:rPr>
        <w:t xml:space="preserve"> </w:t>
      </w:r>
    </w:p>
    <w:p w:rsidR="0002390C" w:rsidRPr="00007C49" w:rsidRDefault="0002390C">
      <w:pPr>
        <w:rPr>
          <w:rFonts w:ascii="Arial" w:hAnsi="Arial" w:cs="Arial"/>
        </w:rPr>
      </w:pPr>
    </w:p>
    <w:p w:rsidR="0002390C" w:rsidRPr="00007C49" w:rsidRDefault="0002390C">
      <w:pPr>
        <w:rPr>
          <w:rFonts w:ascii="Arial" w:hAnsi="Arial" w:cs="Arial"/>
        </w:rPr>
      </w:pPr>
    </w:p>
    <w:p w:rsidR="0002390C" w:rsidRPr="00007C49" w:rsidRDefault="0002390C">
      <w:pPr>
        <w:rPr>
          <w:rFonts w:ascii="Arial" w:hAnsi="Arial" w:cs="Arial"/>
        </w:rPr>
      </w:pPr>
    </w:p>
    <w:p w:rsidR="006451F6" w:rsidRPr="00007C49" w:rsidRDefault="006451F6">
      <w:pPr>
        <w:rPr>
          <w:rFonts w:ascii="Arial" w:hAnsi="Arial" w:cs="Arial"/>
          <w:b/>
        </w:rPr>
      </w:pPr>
    </w:p>
    <w:p w:rsidR="00D13180" w:rsidRPr="00007C49" w:rsidRDefault="00D13180">
      <w:pPr>
        <w:rPr>
          <w:rFonts w:ascii="Arial" w:hAnsi="Arial" w:cs="Arial"/>
          <w:b/>
        </w:rPr>
      </w:pPr>
    </w:p>
    <w:p w:rsidR="0079659F" w:rsidRDefault="0079659F">
      <w:pPr>
        <w:rPr>
          <w:rFonts w:ascii="Arial" w:hAnsi="Arial" w:cs="Arial"/>
          <w:b/>
        </w:rPr>
      </w:pPr>
    </w:p>
    <w:p w:rsidR="0079659F" w:rsidRDefault="0079659F">
      <w:pPr>
        <w:rPr>
          <w:rFonts w:ascii="Arial" w:hAnsi="Arial" w:cs="Arial"/>
          <w:b/>
        </w:rPr>
      </w:pPr>
    </w:p>
    <w:p w:rsidR="00A029EB" w:rsidRPr="00007C49" w:rsidRDefault="00A029EB">
      <w:pPr>
        <w:rPr>
          <w:rFonts w:ascii="Arial" w:hAnsi="Arial" w:cs="Arial"/>
        </w:rPr>
      </w:pPr>
    </w:p>
    <w:sectPr w:rsidR="00A029EB" w:rsidRPr="00007C49" w:rsidSect="00A7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D36A5F"/>
    <w:multiLevelType w:val="hybridMultilevel"/>
    <w:tmpl w:val="11844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72E71"/>
    <w:multiLevelType w:val="hybridMultilevel"/>
    <w:tmpl w:val="D2ACA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68"/>
    <w:rsid w:val="00007C49"/>
    <w:rsid w:val="00013883"/>
    <w:rsid w:val="0002390C"/>
    <w:rsid w:val="00072E56"/>
    <w:rsid w:val="00171BD5"/>
    <w:rsid w:val="001768E6"/>
    <w:rsid w:val="002C33C4"/>
    <w:rsid w:val="002D486E"/>
    <w:rsid w:val="002F70AE"/>
    <w:rsid w:val="00313BDD"/>
    <w:rsid w:val="0036004E"/>
    <w:rsid w:val="00390275"/>
    <w:rsid w:val="00401622"/>
    <w:rsid w:val="004130D4"/>
    <w:rsid w:val="004148BB"/>
    <w:rsid w:val="0046405E"/>
    <w:rsid w:val="00473393"/>
    <w:rsid w:val="00473971"/>
    <w:rsid w:val="00487E4E"/>
    <w:rsid w:val="005264BF"/>
    <w:rsid w:val="00555046"/>
    <w:rsid w:val="00580163"/>
    <w:rsid w:val="00590568"/>
    <w:rsid w:val="005A3D13"/>
    <w:rsid w:val="005C2EF7"/>
    <w:rsid w:val="005D333C"/>
    <w:rsid w:val="005D4962"/>
    <w:rsid w:val="005F5AB5"/>
    <w:rsid w:val="006451F6"/>
    <w:rsid w:val="006E1879"/>
    <w:rsid w:val="00720F88"/>
    <w:rsid w:val="00745518"/>
    <w:rsid w:val="00770AB3"/>
    <w:rsid w:val="007851F0"/>
    <w:rsid w:val="0079659F"/>
    <w:rsid w:val="007A6EB7"/>
    <w:rsid w:val="007E087A"/>
    <w:rsid w:val="008737DD"/>
    <w:rsid w:val="008A039A"/>
    <w:rsid w:val="008B277F"/>
    <w:rsid w:val="00904E54"/>
    <w:rsid w:val="00950647"/>
    <w:rsid w:val="00953131"/>
    <w:rsid w:val="009817FD"/>
    <w:rsid w:val="009C1E64"/>
    <w:rsid w:val="009C4A77"/>
    <w:rsid w:val="009F30E4"/>
    <w:rsid w:val="00A029EB"/>
    <w:rsid w:val="00A07977"/>
    <w:rsid w:val="00A25FE3"/>
    <w:rsid w:val="00A32C18"/>
    <w:rsid w:val="00A567D3"/>
    <w:rsid w:val="00A64668"/>
    <w:rsid w:val="00A732C9"/>
    <w:rsid w:val="00A84360"/>
    <w:rsid w:val="00A856F5"/>
    <w:rsid w:val="00B20098"/>
    <w:rsid w:val="00B52999"/>
    <w:rsid w:val="00B962FA"/>
    <w:rsid w:val="00C04F9A"/>
    <w:rsid w:val="00C56D92"/>
    <w:rsid w:val="00C87199"/>
    <w:rsid w:val="00CB50D2"/>
    <w:rsid w:val="00CC03D0"/>
    <w:rsid w:val="00CF0024"/>
    <w:rsid w:val="00D05F34"/>
    <w:rsid w:val="00D13180"/>
    <w:rsid w:val="00D47789"/>
    <w:rsid w:val="00E22C13"/>
    <w:rsid w:val="00E317FB"/>
    <w:rsid w:val="00F93BB6"/>
    <w:rsid w:val="00FC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C4654"/>
  <w14:defaultImageDpi w14:val="32767"/>
  <w15:chartTrackingRefBased/>
  <w15:docId w15:val="{B75848B4-E0D0-F844-8D49-C0A25852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8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86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E0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087A"/>
    <w:rPr>
      <w:color w:val="808080"/>
    </w:rPr>
  </w:style>
  <w:style w:type="paragraph" w:styleId="ListParagraph">
    <w:name w:val="List Paragraph"/>
    <w:basedOn w:val="Normal"/>
    <w:uiPriority w:val="34"/>
    <w:qFormat/>
    <w:rsid w:val="00645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ndius</dc:creator>
  <cp:keywords/>
  <dc:description/>
  <cp:lastModifiedBy>Sarah Sundius</cp:lastModifiedBy>
  <cp:revision>3</cp:revision>
  <cp:lastPrinted>2021-09-13T18:53:00Z</cp:lastPrinted>
  <dcterms:created xsi:type="dcterms:W3CDTF">2022-11-30T18:10:00Z</dcterms:created>
  <dcterms:modified xsi:type="dcterms:W3CDTF">2022-11-30T18:11:00Z</dcterms:modified>
</cp:coreProperties>
</file>